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FBEA0" w14:textId="606F4F46" w:rsidR="004E321A" w:rsidRPr="00F662BE" w:rsidRDefault="004E321A" w:rsidP="004E321A">
      <w:pPr>
        <w:bidi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F662BE">
        <w:rPr>
          <w:rFonts w:asciiTheme="majorBidi" w:hAnsiTheme="majorBidi" w:cstheme="majorBidi"/>
          <w:b/>
          <w:bCs/>
          <w:color w:val="000000" w:themeColor="text1"/>
        </w:rPr>
        <w:t>Table S</w:t>
      </w:r>
      <w:r w:rsidR="0018032D">
        <w:rPr>
          <w:rFonts w:asciiTheme="majorBidi" w:hAnsiTheme="majorBidi" w:cstheme="majorBidi"/>
          <w:b/>
          <w:bCs/>
          <w:color w:val="000000" w:themeColor="text1"/>
        </w:rPr>
        <w:t>3</w:t>
      </w:r>
      <w:r>
        <w:rPr>
          <w:rFonts w:asciiTheme="majorBidi" w:hAnsiTheme="majorBidi" w:cstheme="majorBidi"/>
          <w:color w:val="000000" w:themeColor="text1"/>
        </w:rPr>
        <w:t>:</w:t>
      </w:r>
      <w:r w:rsidRPr="00F662BE">
        <w:rPr>
          <w:rFonts w:asciiTheme="majorBidi" w:hAnsiTheme="majorBidi" w:cstheme="majorBidi"/>
          <w:color w:val="000000" w:themeColor="text1"/>
        </w:rPr>
        <w:t xml:space="preserve"> Walsh</w:t>
      </w:r>
      <w:r>
        <w:rPr>
          <w:rFonts w:asciiTheme="majorBidi" w:hAnsiTheme="majorBidi" w:cstheme="majorBidi"/>
          <w:color w:val="000000" w:themeColor="text1"/>
        </w:rPr>
        <w:t xml:space="preserve"> and </w:t>
      </w:r>
      <w:r w:rsidRPr="00F662BE">
        <w:rPr>
          <w:rFonts w:asciiTheme="majorBidi" w:hAnsiTheme="majorBidi" w:cstheme="majorBidi"/>
          <w:color w:val="000000" w:themeColor="text1"/>
        </w:rPr>
        <w:t>Downe quality appraisal tool (condensed)</w:t>
      </w:r>
    </w:p>
    <w:p w14:paraId="4940C775" w14:textId="77777777" w:rsidR="004E321A" w:rsidRPr="00576627" w:rsidRDefault="004E321A" w:rsidP="004E321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tbl>
      <w:tblPr>
        <w:tblStyle w:val="GridTable1Light"/>
        <w:tblW w:w="14184" w:type="dxa"/>
        <w:tblLayout w:type="fixed"/>
        <w:tblLook w:val="04A0" w:firstRow="1" w:lastRow="0" w:firstColumn="1" w:lastColumn="0" w:noHBand="0" w:noVBand="1"/>
      </w:tblPr>
      <w:tblGrid>
        <w:gridCol w:w="846"/>
        <w:gridCol w:w="5103"/>
        <w:gridCol w:w="992"/>
        <w:gridCol w:w="992"/>
        <w:gridCol w:w="1560"/>
        <w:gridCol w:w="1417"/>
        <w:gridCol w:w="1276"/>
        <w:gridCol w:w="1134"/>
        <w:gridCol w:w="864"/>
      </w:tblGrid>
      <w:tr w:rsidR="0012135B" w:rsidRPr="00977E12" w14:paraId="0A76E214" w14:textId="77777777" w:rsidTr="00977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D1D1D1" w:themeFill="background2" w:themeFillShade="E6"/>
          </w:tcPr>
          <w:p w14:paraId="5530AA58" w14:textId="77777777" w:rsidR="004E321A" w:rsidRPr="00977E12" w:rsidRDefault="004E321A" w:rsidP="00673D73">
            <w:pPr>
              <w:bidi w:val="0"/>
              <w:ind w:right="-181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udy number</w:t>
            </w:r>
          </w:p>
        </w:tc>
        <w:tc>
          <w:tcPr>
            <w:tcW w:w="5103" w:type="dxa"/>
            <w:shd w:val="clear" w:color="auto" w:fill="D1D1D1" w:themeFill="background2" w:themeFillShade="E6"/>
          </w:tcPr>
          <w:p w14:paraId="4703DFD0" w14:textId="208B9DA4" w:rsidR="004E321A" w:rsidRPr="00977E12" w:rsidRDefault="004E321A" w:rsidP="00673D7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udy </w:t>
            </w:r>
            <w:r w:rsidR="00732692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thor</w:t>
            </w:r>
            <w:r w:rsidR="0012135B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year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7AAE1356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cope &amp; purpose </w:t>
            </w:r>
          </w:p>
          <w:p w14:paraId="0328D636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of 6)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50AE94C8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esign </w:t>
            </w:r>
          </w:p>
          <w:p w14:paraId="548E9B38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of 32)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7DE586A9" w14:textId="17B395EC" w:rsidR="004E321A" w:rsidRPr="00977E12" w:rsidRDefault="00603D8B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pretation</w:t>
            </w:r>
            <w:r w:rsidR="004E321A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696C00FF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of 8)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6F6F1D5C" w14:textId="4E7AEDB3" w:rsidR="004E321A" w:rsidRPr="00977E12" w:rsidRDefault="004E321A" w:rsidP="00673D73">
            <w:pPr>
              <w:bidi w:val="0"/>
              <w:ind w:right="-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levance &amp; transferability </w:t>
            </w:r>
          </w:p>
          <w:p w14:paraId="14C653C0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of 14)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1787B402" w14:textId="1B0AEAD8" w:rsidR="004E321A" w:rsidRPr="00977E12" w:rsidRDefault="00603D8B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lexivity</w:t>
            </w:r>
            <w:r w:rsidR="004E321A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of 6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64C2BF3E" w14:textId="77777777" w:rsidR="0012135B" w:rsidRPr="00977E12" w:rsidRDefault="004E321A" w:rsidP="0012135B">
            <w:pPr>
              <w:bidi w:val="0"/>
              <w:ind w:right="-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thical dimension </w:t>
            </w:r>
          </w:p>
          <w:p w14:paraId="567F5F8C" w14:textId="37FFA0A6" w:rsidR="004E321A" w:rsidRPr="00977E12" w:rsidRDefault="004E321A" w:rsidP="0012135B">
            <w:pPr>
              <w:bidi w:val="0"/>
              <w:ind w:right="-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of 4)</w:t>
            </w:r>
          </w:p>
        </w:tc>
        <w:tc>
          <w:tcPr>
            <w:tcW w:w="864" w:type="dxa"/>
            <w:shd w:val="clear" w:color="auto" w:fill="D1D1D1" w:themeFill="background2" w:themeFillShade="E6"/>
          </w:tcPr>
          <w:p w14:paraId="6F816243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tal </w:t>
            </w:r>
          </w:p>
          <w:p w14:paraId="51A38D77" w14:textId="77777777" w:rsidR="004E321A" w:rsidRPr="00977E12" w:rsidRDefault="004E321A" w:rsidP="00673D7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of 70)</w:t>
            </w:r>
          </w:p>
        </w:tc>
      </w:tr>
      <w:tr w:rsidR="00977E12" w:rsidRPr="00977E12" w14:paraId="6E55BFBA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DCBD68F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14:paraId="5FF2F5C1" w14:textId="3A9E10B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. Ahrne, E. Schytt, E. Andersson, et al.</w:t>
            </w:r>
            <w:r w:rsidR="0012135B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(2019). </w:t>
            </w:r>
          </w:p>
        </w:tc>
        <w:tc>
          <w:tcPr>
            <w:tcW w:w="992" w:type="dxa"/>
          </w:tcPr>
          <w:p w14:paraId="06CAC3B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BC3B5E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14:paraId="0E251D2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40DC45A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5D68BB0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5DC17E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378E6F6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</w:tr>
      <w:tr w:rsidR="00977E12" w:rsidRPr="00977E12" w14:paraId="0342021C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AA92A92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3" w:type="dxa"/>
          </w:tcPr>
          <w:p w14:paraId="76D3015F" w14:textId="5CF40370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shawish</w:t>
            </w:r>
            <w:proofErr w:type="spellEnd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Eman, et al. (2013)</w:t>
            </w:r>
          </w:p>
        </w:tc>
        <w:tc>
          <w:tcPr>
            <w:tcW w:w="992" w:type="dxa"/>
          </w:tcPr>
          <w:p w14:paraId="17E88DA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F8F081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3D377FE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1532975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50E39C1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6E8423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5741681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</w:tr>
      <w:tr w:rsidR="00977E12" w:rsidRPr="00977E12" w14:paraId="7B189845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657ACEA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3" w:type="dxa"/>
          </w:tcPr>
          <w:p w14:paraId="3C913E17" w14:textId="4CB93D56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lang w:val="da-DK"/>
              </w:rPr>
              <w:t xml:space="preserve">Alzghoul, Manal M., et al. 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992" w:type="dxa"/>
          </w:tcPr>
          <w:p w14:paraId="2B07C1D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3A4F60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4A7F53F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11C51A6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5191A11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ADD4BB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6AD8D7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</w:tr>
      <w:tr w:rsidR="00977E12" w:rsidRPr="00977E12" w14:paraId="4E26FA2A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9967617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3" w:type="dxa"/>
          </w:tcPr>
          <w:p w14:paraId="1C3D4745" w14:textId="7972E002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dersson, E., Nazanin, S., Estefania, O., &amp; Small, R. (2021). </w:t>
            </w:r>
          </w:p>
        </w:tc>
        <w:tc>
          <w:tcPr>
            <w:tcW w:w="992" w:type="dxa"/>
          </w:tcPr>
          <w:p w14:paraId="75E3DFBB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20AF59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397C174B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68965AA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6B1FD02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3E80E65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212969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</w:tr>
      <w:tr w:rsidR="00977E12" w:rsidRPr="00977E12" w14:paraId="4D1BCF5E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857EDCE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3" w:type="dxa"/>
          </w:tcPr>
          <w:p w14:paraId="704ADBCA" w14:textId="1C36DDD9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wadi</w:t>
            </w:r>
            <w:proofErr w:type="spellEnd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Hala, Zaid Al-Hamdan, and Muayyad M. Ahmad. (2020)</w:t>
            </w:r>
          </w:p>
        </w:tc>
        <w:tc>
          <w:tcPr>
            <w:tcW w:w="992" w:type="dxa"/>
          </w:tcPr>
          <w:p w14:paraId="02DEBA1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594BE0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14:paraId="264AA73A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18FE2BA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69DD2F0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5623ACB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0476656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</w:tr>
      <w:tr w:rsidR="00977E12" w:rsidRPr="00977E12" w14:paraId="22EA1D5D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EEF2B88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</w:tcPr>
          <w:p w14:paraId="7865C6D6" w14:textId="0F6F1A09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Cameron, Emma Stirling, et al. 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2)</w:t>
            </w:r>
          </w:p>
        </w:tc>
        <w:tc>
          <w:tcPr>
            <w:tcW w:w="992" w:type="dxa"/>
          </w:tcPr>
          <w:p w14:paraId="7389F60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0EB149B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14:paraId="4266724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6F3A3A52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27DC4EA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9C2480A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3D528CA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977E12" w:rsidRPr="00977E12" w14:paraId="0FEB8F23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A752B97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03" w:type="dxa"/>
          </w:tcPr>
          <w:p w14:paraId="4C15F92D" w14:textId="27BBC9B8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grie</w:t>
            </w:r>
            <w:proofErr w:type="spellEnd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Liesbet, et al. (2020)</w:t>
            </w:r>
          </w:p>
        </w:tc>
        <w:tc>
          <w:tcPr>
            <w:tcW w:w="992" w:type="dxa"/>
          </w:tcPr>
          <w:p w14:paraId="02050B7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6959F1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0504D41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2548DFE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77C181B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599640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89F3CC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</w:tr>
      <w:tr w:rsidR="00977E12" w:rsidRPr="00977E12" w14:paraId="53BB2C9E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ADEFA78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03" w:type="dxa"/>
          </w:tcPr>
          <w:p w14:paraId="373BB5BF" w14:textId="447226BB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 xml:space="preserve">Glavin, Kari, and Berit Sæteren. 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6).</w:t>
            </w:r>
          </w:p>
        </w:tc>
        <w:tc>
          <w:tcPr>
            <w:tcW w:w="992" w:type="dxa"/>
          </w:tcPr>
          <w:p w14:paraId="08B8264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BA1F72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14:paraId="2F930F7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37C658C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4F4965E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DD6EF9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49B22ED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</w:tr>
      <w:tr w:rsidR="00977E12" w:rsidRPr="00977E12" w14:paraId="289DAF41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EAB8CAE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03" w:type="dxa"/>
          </w:tcPr>
          <w:p w14:paraId="2640BC8A" w14:textId="0D5217EE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ssan, Shaima Mohamed, Conan Leavey, and Jane S. Rooney. (2019)</w:t>
            </w:r>
          </w:p>
        </w:tc>
        <w:tc>
          <w:tcPr>
            <w:tcW w:w="992" w:type="dxa"/>
          </w:tcPr>
          <w:p w14:paraId="1C8DBEF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4E4ED5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5D71FEF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9502EB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141BFCAB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0B8E0C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1F94C03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</w:tr>
      <w:tr w:rsidR="00977E12" w:rsidRPr="00977E12" w14:paraId="43DA4A91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45924D5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</w:tcPr>
          <w:p w14:paraId="2AE6DF83" w14:textId="3A6E4622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lang w:val="fi-FI"/>
              </w:rPr>
              <w:t>Hassan, Shaima Mohamed, et al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992" w:type="dxa"/>
          </w:tcPr>
          <w:p w14:paraId="7619802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B5630A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44958AC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7FAB84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287C8BE2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D0F1BE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57ADDBE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</w:tr>
      <w:tr w:rsidR="00977E12" w:rsidRPr="00977E12" w14:paraId="6B2FEB57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86B7D1C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</w:tcPr>
          <w:p w14:paraId="3EAB6C3F" w14:textId="3A541E16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nry, Julia, Christian </w:t>
            </w:r>
            <w:proofErr w:type="spellStart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uf</w:t>
            </w:r>
            <w:proofErr w:type="spellEnd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nd Thomas Fischer. (2020)</w:t>
            </w:r>
          </w:p>
        </w:tc>
        <w:tc>
          <w:tcPr>
            <w:tcW w:w="992" w:type="dxa"/>
          </w:tcPr>
          <w:p w14:paraId="516474E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5E53E0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168934F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28C09CFA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0052E8B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7B7137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1572ABA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977E12" w:rsidRPr="00977E12" w14:paraId="28D11E63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86456B7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03" w:type="dxa"/>
          </w:tcPr>
          <w:p w14:paraId="2C5F6E24" w14:textId="3EEAEFE8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rel, Nathaly, et al</w:t>
            </w:r>
            <w:r w:rsidR="00906F30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992" w:type="dxa"/>
          </w:tcPr>
          <w:p w14:paraId="641135B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03478BA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14:paraId="6AC4252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01D34E6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274679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6B7DED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36EC785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977E12" w:rsidRPr="00977E12" w14:paraId="5EFED542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98776B5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3" w:type="dxa"/>
          </w:tcPr>
          <w:p w14:paraId="5CE1E72D" w14:textId="0F80692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ll, Nancy, Emmy Hunt, and Kristiina </w:t>
            </w:r>
            <w:proofErr w:type="spellStart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rkäs</w:t>
            </w:r>
            <w:proofErr w:type="spellEnd"/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(2012)</w:t>
            </w:r>
          </w:p>
        </w:tc>
        <w:tc>
          <w:tcPr>
            <w:tcW w:w="992" w:type="dxa"/>
          </w:tcPr>
          <w:p w14:paraId="616E991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AF2F45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14:paraId="0594C5A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76EC6D2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2FCE408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68D630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491C553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</w:tr>
      <w:tr w:rsidR="00977E12" w:rsidRPr="00977E12" w14:paraId="4F513F06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148257B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03" w:type="dxa"/>
          </w:tcPr>
          <w:p w14:paraId="77D2DE16" w14:textId="4C4EBF8E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lang w:val="sv-SE"/>
              </w:rPr>
              <w:t>Konje, Joan K., and Justin C. Konje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21).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‏</w:t>
            </w:r>
          </w:p>
        </w:tc>
        <w:tc>
          <w:tcPr>
            <w:tcW w:w="992" w:type="dxa"/>
          </w:tcPr>
          <w:p w14:paraId="6F9EDC5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C76DFA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376FB80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3F2D52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25E739D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2A3BC3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4E773C4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</w:tr>
      <w:tr w:rsidR="00977E12" w:rsidRPr="00977E12" w14:paraId="1E89EB79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AEB95FA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03" w:type="dxa"/>
          </w:tcPr>
          <w:p w14:paraId="3AE59EFE" w14:textId="1BCC52D6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lang w:val="fi-FI"/>
              </w:rPr>
              <w:t xml:space="preserve">Lukin, Tanja-Tatiana, et al. 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3)</w:t>
            </w:r>
          </w:p>
        </w:tc>
        <w:tc>
          <w:tcPr>
            <w:tcW w:w="992" w:type="dxa"/>
          </w:tcPr>
          <w:p w14:paraId="161143D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F63CF6B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14:paraId="2319069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121E12EA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26C868D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16B8F3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4" w:type="dxa"/>
          </w:tcPr>
          <w:p w14:paraId="466151B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977E12" w:rsidRPr="00977E12" w14:paraId="29361D0F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1B47B1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03" w:type="dxa"/>
          </w:tcPr>
          <w:p w14:paraId="2D9A16C3" w14:textId="42C8DDA2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ssal, Bernita, Connie Clark, and Mariya Kovaleva. (2016)</w:t>
            </w:r>
          </w:p>
        </w:tc>
        <w:tc>
          <w:tcPr>
            <w:tcW w:w="992" w:type="dxa"/>
          </w:tcPr>
          <w:p w14:paraId="0B67F8E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EC57DE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697AFC2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2E282EB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56953EC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69654C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403E184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</w:tr>
      <w:tr w:rsidR="00977E12" w:rsidRPr="00977E12" w14:paraId="27559177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C0583F2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03" w:type="dxa"/>
          </w:tcPr>
          <w:p w14:paraId="1AA396EF" w14:textId="6DB5F086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y, Pernilla, et al. (2007)</w:t>
            </w:r>
          </w:p>
        </w:tc>
        <w:tc>
          <w:tcPr>
            <w:tcW w:w="992" w:type="dxa"/>
          </w:tcPr>
          <w:p w14:paraId="10E2154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C5654E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</w:tcPr>
          <w:p w14:paraId="2704DAA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0045B26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0CDA02E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2AEC19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2546C73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</w:tr>
      <w:tr w:rsidR="00977E12" w:rsidRPr="00977E12" w14:paraId="6612371C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8BA4375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03" w:type="dxa"/>
          </w:tcPr>
          <w:p w14:paraId="3CBAAAB2" w14:textId="3A0145C4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reshi, Rubab, and Dula F. Pacquiao. (2013)</w:t>
            </w:r>
          </w:p>
        </w:tc>
        <w:tc>
          <w:tcPr>
            <w:tcW w:w="992" w:type="dxa"/>
          </w:tcPr>
          <w:p w14:paraId="60333FE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9282D62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0561CA9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13A6C3DA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FB43B5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0564F5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4A2E1CC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</w:tr>
      <w:tr w:rsidR="00977E12" w:rsidRPr="00977E12" w14:paraId="2DB1CC54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3D917F1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</w:tcPr>
          <w:p w14:paraId="1A787289" w14:textId="17DF615B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itmanova, Sylvia, and Diana L. Gustafson. (2008)</w:t>
            </w:r>
          </w:p>
        </w:tc>
        <w:tc>
          <w:tcPr>
            <w:tcW w:w="992" w:type="dxa"/>
          </w:tcPr>
          <w:p w14:paraId="19CEC08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BBC847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7A335E8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1FBEB7A4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7297CA7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43E564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268093C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977E12" w:rsidRPr="00977E12" w14:paraId="1BF03326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8F86B3D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3" w:type="dxa"/>
          </w:tcPr>
          <w:p w14:paraId="0D36C9E5" w14:textId="7B2CC8FF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mpson, Jennifer L., and Kimberly Carter. (2008)</w:t>
            </w:r>
          </w:p>
        </w:tc>
        <w:tc>
          <w:tcPr>
            <w:tcW w:w="992" w:type="dxa"/>
          </w:tcPr>
          <w:p w14:paraId="09EC1BA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1ED97C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52E3A8E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02D3349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B95E8D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11335D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1906261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977E12" w:rsidRPr="00977E12" w14:paraId="5C1ABA45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8E6F6C5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03" w:type="dxa"/>
          </w:tcPr>
          <w:p w14:paraId="7F95C5B8" w14:textId="1B8F432D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us, Lianne, Andy McEwen, and Faduma Mohamed Hussein.</w:t>
            </w:r>
            <w:r w:rsidR="00C56269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09)</w:t>
            </w:r>
            <w:r w:rsidR="00C56269"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FCF2219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85BF578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3AE4D50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7CC947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E68011A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6FF301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36E3CC2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977E12" w:rsidRPr="00977E12" w14:paraId="45A73935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868D052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3" w:type="dxa"/>
          </w:tcPr>
          <w:p w14:paraId="380C98CE" w14:textId="73444982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tne, Renate et al. (2020)</w:t>
            </w:r>
          </w:p>
        </w:tc>
        <w:tc>
          <w:tcPr>
            <w:tcW w:w="992" w:type="dxa"/>
          </w:tcPr>
          <w:p w14:paraId="564EE77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C125E6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57BD5D2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16AB8E0B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4E74EC8D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6A3ABAB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FFDC623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977E12" w:rsidRPr="00977E12" w14:paraId="072099B6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B4A6FE9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03" w:type="dxa"/>
          </w:tcPr>
          <w:p w14:paraId="31B40654" w14:textId="5338F915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Wallmo, Susanne, Karin Allgurin, and Carina Berterö. </w:t>
            </w: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0)</w:t>
            </w:r>
          </w:p>
        </w:tc>
        <w:tc>
          <w:tcPr>
            <w:tcW w:w="992" w:type="dxa"/>
          </w:tcPr>
          <w:p w14:paraId="62637F55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E18D04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38FAD297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096DB77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5122E93A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35A2FF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5EFAF2F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</w:tr>
      <w:tr w:rsidR="00977E12" w:rsidRPr="00977E12" w14:paraId="6AE4FE88" w14:textId="77777777" w:rsidTr="00977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8B58382" w14:textId="77777777" w:rsidR="004E321A" w:rsidRPr="00977E12" w:rsidRDefault="004E321A" w:rsidP="00673D73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03" w:type="dxa"/>
          </w:tcPr>
          <w:p w14:paraId="3682C208" w14:textId="059D27CB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ojnar, Danuta M. (2015)</w:t>
            </w:r>
          </w:p>
        </w:tc>
        <w:tc>
          <w:tcPr>
            <w:tcW w:w="992" w:type="dxa"/>
          </w:tcPr>
          <w:p w14:paraId="515A8266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849669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14:paraId="52F05E2E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6A59E99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16625E3C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6C5CF41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</w:tcPr>
          <w:p w14:paraId="7DACD7F0" w14:textId="77777777" w:rsidR="004E321A" w:rsidRPr="00977E12" w:rsidRDefault="004E321A" w:rsidP="00673D7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7E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</w:tbl>
    <w:p w14:paraId="6E059A6B" w14:textId="2CAB50B5" w:rsidR="00977E12" w:rsidRPr="00977E12" w:rsidRDefault="00977E12" w:rsidP="00977E12">
      <w:pPr>
        <w:tabs>
          <w:tab w:val="left" w:pos="3610"/>
        </w:tabs>
        <w:bidi w:val="0"/>
        <w:rPr>
          <w:rFonts w:asciiTheme="majorBidi" w:hAnsiTheme="majorBidi" w:cstheme="majorBidi"/>
        </w:rPr>
        <w:sectPr w:rsidR="00977E12" w:rsidRPr="00977E12" w:rsidSect="004E321A">
          <w:pgSz w:w="16838" w:h="11906" w:orient="landscape"/>
          <w:pgMar w:top="1797" w:right="1440" w:bottom="1797" w:left="1440" w:header="720" w:footer="720" w:gutter="0"/>
          <w:cols w:space="720"/>
          <w:bidi/>
          <w:rtlGutter/>
          <w:docGrid w:linePitch="360"/>
        </w:sectPr>
      </w:pPr>
    </w:p>
    <w:p w14:paraId="230CA542" w14:textId="3C1708B7" w:rsidR="004641A2" w:rsidRDefault="004641A2" w:rsidP="00977E12">
      <w:pPr>
        <w:bidi w:val="0"/>
      </w:pPr>
    </w:p>
    <w:sectPr w:rsidR="004641A2" w:rsidSect="004E321A">
      <w:pgSz w:w="16838" w:h="11906" w:orient="landscape"/>
      <w:pgMar w:top="1800" w:right="1440" w:bottom="180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828AC" w14:textId="77777777" w:rsidR="00977E12" w:rsidRDefault="00977E12" w:rsidP="00977E12">
      <w:pPr>
        <w:spacing w:after="0" w:line="240" w:lineRule="auto"/>
      </w:pPr>
      <w:r>
        <w:separator/>
      </w:r>
    </w:p>
  </w:endnote>
  <w:endnote w:type="continuationSeparator" w:id="0">
    <w:p w14:paraId="0446E60E" w14:textId="77777777" w:rsidR="00977E12" w:rsidRDefault="00977E12" w:rsidP="00977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C7F73" w14:textId="77777777" w:rsidR="00977E12" w:rsidRDefault="00977E12" w:rsidP="00977E12">
      <w:pPr>
        <w:spacing w:after="0" w:line="240" w:lineRule="auto"/>
      </w:pPr>
      <w:r>
        <w:separator/>
      </w:r>
    </w:p>
  </w:footnote>
  <w:footnote w:type="continuationSeparator" w:id="0">
    <w:p w14:paraId="128B6E57" w14:textId="77777777" w:rsidR="00977E12" w:rsidRDefault="00977E12" w:rsidP="00977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1A"/>
    <w:rsid w:val="0006513C"/>
    <w:rsid w:val="0012135B"/>
    <w:rsid w:val="0018032D"/>
    <w:rsid w:val="00242AC5"/>
    <w:rsid w:val="004641A2"/>
    <w:rsid w:val="004E321A"/>
    <w:rsid w:val="0051653B"/>
    <w:rsid w:val="00603D8B"/>
    <w:rsid w:val="006E07A0"/>
    <w:rsid w:val="0071194F"/>
    <w:rsid w:val="00732692"/>
    <w:rsid w:val="00906F30"/>
    <w:rsid w:val="009102E4"/>
    <w:rsid w:val="00977E12"/>
    <w:rsid w:val="009826C4"/>
    <w:rsid w:val="00AB6C6E"/>
    <w:rsid w:val="00B37FBA"/>
    <w:rsid w:val="00BA091A"/>
    <w:rsid w:val="00C56269"/>
    <w:rsid w:val="00C92BBC"/>
    <w:rsid w:val="00CD4843"/>
    <w:rsid w:val="00F07B14"/>
    <w:rsid w:val="00F3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CA0BD"/>
  <w15:chartTrackingRefBased/>
  <w15:docId w15:val="{9B45DBE2-6170-42B3-80DE-586FFC849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21A"/>
    <w:pPr>
      <w:bidi/>
    </w:pPr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21A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21A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21A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21A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21A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21A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21A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21A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21A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21A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21A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21A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21A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21A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21A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E321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21A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21A"/>
    <w:pPr>
      <w:bidi w:val="0"/>
      <w:spacing w:before="160"/>
      <w:jc w:val="center"/>
    </w:pPr>
    <w:rPr>
      <w:rFonts w:asciiTheme="majorBidi" w:hAnsiTheme="majorBidi"/>
      <w:i/>
      <w:iCs/>
      <w:color w:val="404040" w:themeColor="text1" w:themeTint="BF"/>
      <w:kern w:val="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E321A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E321A"/>
    <w:pPr>
      <w:bidi w:val="0"/>
      <w:ind w:left="720"/>
      <w:contextualSpacing/>
    </w:pPr>
    <w:rPr>
      <w:rFonts w:asciiTheme="majorBidi" w:hAnsiTheme="majorBidi"/>
      <w:kern w:val="0"/>
      <w:sz w:val="24"/>
    </w:rPr>
  </w:style>
  <w:style w:type="character" w:styleId="IntenseEmphasis">
    <w:name w:val="Intense Emphasis"/>
    <w:basedOn w:val="DefaultParagraphFont"/>
    <w:uiPriority w:val="21"/>
    <w:qFormat/>
    <w:rsid w:val="004E3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rFonts w:asciiTheme="majorBidi" w:hAnsiTheme="majorBidi"/>
      <w:i/>
      <w:iCs/>
      <w:color w:val="0F4761" w:themeColor="accent1" w:themeShade="BF"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21A"/>
    <w:rPr>
      <w:rFonts w:asciiTheme="majorBidi" w:hAnsiTheme="majorBid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E321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E321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77E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E12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977E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E1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awharah Almubarak</dc:creator>
  <cp:keywords/>
  <dc:description/>
  <cp:lastModifiedBy>Aljawharah Almubarak</cp:lastModifiedBy>
  <cp:revision>9</cp:revision>
  <dcterms:created xsi:type="dcterms:W3CDTF">2025-01-31T17:43:00Z</dcterms:created>
  <dcterms:modified xsi:type="dcterms:W3CDTF">2025-05-29T14:46:00Z</dcterms:modified>
</cp:coreProperties>
</file>